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CF9500" w:rsidR="00F102CC" w:rsidRPr="003D5AF6" w:rsidRDefault="000052D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0F74DD" w:rsidR="00F102CC" w:rsidRPr="003D5AF6" w:rsidRDefault="0030392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E02FB4F" w:rsidR="00F102CC" w:rsidRPr="003D5AF6" w:rsidRDefault="0030392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5B8306" w:rsidR="00F102CC" w:rsidRPr="003D5AF6" w:rsidRDefault="001E2D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BE63FC" w:rsidR="00F102CC" w:rsidRPr="003D5AF6" w:rsidRDefault="001E2D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32F9430" w:rsidR="00F102CC" w:rsidRPr="003D5AF6" w:rsidRDefault="001571A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D33841">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CA408D" w:rsidR="00F102CC" w:rsidRPr="003D5AF6" w:rsidRDefault="001571A2">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5E87434" w:rsidR="00F102CC" w:rsidRPr="003D5AF6" w:rsidRDefault="004D19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BED1F2" w:rsidR="00F102CC" w:rsidRPr="003D5AF6" w:rsidRDefault="004D19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0890FB3" w:rsidR="00F102CC" w:rsidRDefault="004D192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52C1740" w:rsidR="00F102CC" w:rsidRPr="003D5AF6" w:rsidRDefault="004D1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6406AEA" w:rsidR="00F102CC" w:rsidRPr="003D5AF6" w:rsidRDefault="004D19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1E6DBB0" w:rsidR="00F102CC" w:rsidRPr="003D5AF6" w:rsidRDefault="000D3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410BA1CE" w:rsidR="00F102CC" w:rsidRPr="003D5AF6" w:rsidRDefault="005F62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3E00275" w:rsidR="00F102CC" w:rsidRPr="003D5AF6" w:rsidRDefault="005F62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3E46E29" w:rsidR="00F102CC" w:rsidRPr="003D5AF6" w:rsidRDefault="005F62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500FE5FF"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0CF737D0"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324E7AE"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5C0417FA"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418AF55"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620B1DBA" w:rsidR="00F102CC" w:rsidRPr="003D5AF6" w:rsidRDefault="004D45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6609EE4B" w:rsidR="00F102CC" w:rsidRPr="003D5AF6" w:rsidRDefault="002343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C14E539" w:rsidR="00F102CC" w:rsidRPr="003D5AF6" w:rsidRDefault="002343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8C1A9EA"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AE285DF"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AA59883"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25C5C7E"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C54F70F"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296D783" w:rsidR="00F102CC" w:rsidRPr="003D5AF6" w:rsidRDefault="008F126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573B808" w:rsidR="00F102CC" w:rsidRPr="003D5AF6" w:rsidRDefault="00E270C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ecklist provided</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52D1">
      <w:pPr>
        <w:spacing w:before="80"/>
      </w:pPr>
      <w:bookmarkStart w:id="3" w:name="_cm0qssfkw66b" w:colFirst="0" w:colLast="0"/>
      <w:bookmarkEnd w:id="3"/>
      <w:r>
        <w:rPr>
          <w:noProof/>
        </w:rPr>
      </w:r>
      <w:r w:rsidR="000052D1">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2D1"/>
    <w:rsid w:val="000B600B"/>
    <w:rsid w:val="000D3C01"/>
    <w:rsid w:val="001571A2"/>
    <w:rsid w:val="001B3BCC"/>
    <w:rsid w:val="001E2DD7"/>
    <w:rsid w:val="002209A8"/>
    <w:rsid w:val="002343EB"/>
    <w:rsid w:val="00303925"/>
    <w:rsid w:val="003D5AF6"/>
    <w:rsid w:val="00400C53"/>
    <w:rsid w:val="00427975"/>
    <w:rsid w:val="004D192C"/>
    <w:rsid w:val="004D4549"/>
    <w:rsid w:val="004E2C31"/>
    <w:rsid w:val="005B0259"/>
    <w:rsid w:val="005F626C"/>
    <w:rsid w:val="007054B6"/>
    <w:rsid w:val="0078687E"/>
    <w:rsid w:val="008F1269"/>
    <w:rsid w:val="009C7B26"/>
    <w:rsid w:val="00A11E52"/>
    <w:rsid w:val="00B2483D"/>
    <w:rsid w:val="00BD41E9"/>
    <w:rsid w:val="00C61681"/>
    <w:rsid w:val="00C84413"/>
    <w:rsid w:val="00CA4647"/>
    <w:rsid w:val="00D33841"/>
    <w:rsid w:val="00E270C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ncent Laurent</cp:lastModifiedBy>
  <cp:revision>19</cp:revision>
  <dcterms:created xsi:type="dcterms:W3CDTF">2022-02-28T12:21:00Z</dcterms:created>
  <dcterms:modified xsi:type="dcterms:W3CDTF">2025-10-28T00:18:00Z</dcterms:modified>
</cp:coreProperties>
</file>